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9105E" w14:textId="6D4EA14A" w:rsidR="00C70F9E" w:rsidRPr="00C70F9E" w:rsidRDefault="00C70F9E" w:rsidP="00C90D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14576681"/>
      <w:r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r w:rsidR="00C90D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Figure S</w:t>
      </w:r>
      <w:bookmarkEnd w:id="0"/>
      <w:r w:rsidR="00C90D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C70F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C70F9E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Spa</w:t>
      </w:r>
      <w:r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tial distribution of AAV starter cells in the LHb in males</w:t>
      </w:r>
      <w:r w:rsidR="00DB6324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21479928" w14:textId="5BC9C5E0" w:rsidR="00572A30" w:rsidRDefault="00C70F9E" w:rsidP="008F1E5B">
      <w:pPr>
        <w:spacing w:line="480" w:lineRule="auto"/>
        <w:jc w:val="center"/>
      </w:pPr>
      <w:r>
        <w:rPr>
          <w:noProof/>
        </w:rPr>
        <w:drawing>
          <wp:inline distT="0" distB="0" distL="0" distR="0" wp14:anchorId="343B3CAA" wp14:editId="7F457DF3">
            <wp:extent cx="5081535" cy="6726803"/>
            <wp:effectExtent l="0" t="0" r="5080" b="0"/>
            <wp:docPr id="3765995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7521" cy="6734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20B86" w14:textId="4EFBB9F2" w:rsidR="00C70F9E" w:rsidRDefault="008F1E5B" w:rsidP="00C90DB3">
      <w:pPr>
        <w:spacing w:line="480" w:lineRule="auto"/>
        <w:rPr>
          <w:rFonts w:hint="eastAsia"/>
        </w:rPr>
      </w:pPr>
      <w:r>
        <w:rPr>
          <w:rFonts w:ascii="Times New Roman" w:hAnsi="Times New Roman" w:cs="Times New Roman"/>
          <w:sz w:val="24"/>
          <w:szCs w:val="24"/>
        </w:rPr>
        <w:t xml:space="preserve">Fluorescent images from each sample of male group showing the spatial distribution of AAV-starter cells. Each row represents the injection site from a sample along the anterior (top) – posterior (bottom) axis. </w:t>
      </w:r>
      <w:r w:rsidRPr="0026670F">
        <w:rPr>
          <w:rFonts w:ascii="Times New Roman" w:hAnsi="Times New Roman" w:cs="Times New Roman"/>
          <w:sz w:val="24"/>
          <w:szCs w:val="24"/>
        </w:rPr>
        <w:t xml:space="preserve">Scale bar =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6670F">
        <w:rPr>
          <w:rFonts w:ascii="Times New Roman" w:hAnsi="Times New Roman" w:cs="Times New Roman"/>
          <w:sz w:val="24"/>
          <w:szCs w:val="24"/>
        </w:rPr>
        <w:t xml:space="preserve">00 </w:t>
      </w:r>
      <w:proofErr w:type="spellStart"/>
      <w:r w:rsidRPr="0026670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6670F">
        <w:rPr>
          <w:rFonts w:ascii="Times New Roman" w:hAnsi="Times New Roman" w:cs="Times New Roman"/>
          <w:sz w:val="24"/>
          <w:szCs w:val="24"/>
        </w:rPr>
        <w:t>.</w:t>
      </w:r>
    </w:p>
    <w:sectPr w:rsidR="00C70F9E" w:rsidSect="00895E21">
      <w:type w:val="continuous"/>
      <w:pgSz w:w="11900" w:h="16840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5559C" w14:textId="77777777" w:rsidR="00895E21" w:rsidRDefault="00895E21" w:rsidP="00ED78DB">
      <w:r>
        <w:separator/>
      </w:r>
    </w:p>
  </w:endnote>
  <w:endnote w:type="continuationSeparator" w:id="0">
    <w:p w14:paraId="43305D29" w14:textId="77777777" w:rsidR="00895E21" w:rsidRDefault="00895E21" w:rsidP="00ED78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B8F2CD" w14:textId="77777777" w:rsidR="00895E21" w:rsidRDefault="00895E21" w:rsidP="00ED78DB">
      <w:r>
        <w:separator/>
      </w:r>
    </w:p>
  </w:footnote>
  <w:footnote w:type="continuationSeparator" w:id="0">
    <w:p w14:paraId="3380CC75" w14:textId="77777777" w:rsidR="00895E21" w:rsidRDefault="00895E21" w:rsidP="00ED78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F9E"/>
    <w:rsid w:val="000B3113"/>
    <w:rsid w:val="002060D2"/>
    <w:rsid w:val="00254F07"/>
    <w:rsid w:val="00326A8B"/>
    <w:rsid w:val="00331646"/>
    <w:rsid w:val="003435A2"/>
    <w:rsid w:val="003D0B1F"/>
    <w:rsid w:val="00572A30"/>
    <w:rsid w:val="007D3651"/>
    <w:rsid w:val="00812FE6"/>
    <w:rsid w:val="00890BD4"/>
    <w:rsid w:val="00895E21"/>
    <w:rsid w:val="008F1E5B"/>
    <w:rsid w:val="00C1029E"/>
    <w:rsid w:val="00C3456F"/>
    <w:rsid w:val="00C70F9E"/>
    <w:rsid w:val="00C90DB3"/>
    <w:rsid w:val="00DB6324"/>
    <w:rsid w:val="00DF69B0"/>
    <w:rsid w:val="00ED7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2E1C5F"/>
  <w15:chartTrackingRefBased/>
  <w15:docId w15:val="{6A653370-534B-44F3-9F85-4C9F09B0E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0F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78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78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78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78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任 黄</dc:creator>
  <cp:keywords/>
  <dc:description/>
  <cp:lastModifiedBy>xue liu</cp:lastModifiedBy>
  <cp:revision>4</cp:revision>
  <dcterms:created xsi:type="dcterms:W3CDTF">2024-02-12T10:23:00Z</dcterms:created>
  <dcterms:modified xsi:type="dcterms:W3CDTF">2024-02-12T10:29:00Z</dcterms:modified>
</cp:coreProperties>
</file>